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7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data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I. Morphological defects in adult flies after infection with various </w:t>
      </w:r>
      <w:r>
        <w:rPr>
          <w:rFonts w:cs="Times New Roman" w:ascii="Times New Roman" w:hAnsi="Times New Roman"/>
          <w:b/>
          <w:i/>
        </w:rPr>
        <w:t>P. fluorescens</w:t>
      </w:r>
      <w:r>
        <w:rPr>
          <w:rFonts w:cs="Times New Roman" w:ascii="Times New Roman" w:hAnsi="Times New Roman"/>
          <w:b/>
        </w:rPr>
        <w:t xml:space="preserve"> strains in one representative experiment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6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352"/>
        <w:gridCol w:w="1170"/>
        <w:gridCol w:w="810"/>
        <w:gridCol w:w="540"/>
        <w:gridCol w:w="720"/>
        <w:gridCol w:w="810"/>
        <w:gridCol w:w="720"/>
        <w:gridCol w:w="720"/>
        <w:gridCol w:w="720"/>
        <w:gridCol w:w="900"/>
      </w:tblGrid>
      <w:tr>
        <w:trPr>
          <w:trHeight w:val="551" w:hRule="atLeast"/>
          <w:cantSplit w:val="true"/>
        </w:trPr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eatment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cfu/plate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Number of adults evaluated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cent Wing Defects</w:t>
            </w:r>
          </w:p>
        </w:tc>
        <w:tc>
          <w:tcPr>
            <w:tcW w:w="2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cent Eye Defect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cent with defects</w:t>
            </w:r>
          </w:p>
        </w:tc>
      </w:tr>
      <w:tr>
        <w:trPr>
          <w:trHeight w:val="573" w:hRule="atLeast"/>
          <w:cantSplit w:val="true"/>
        </w:trPr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i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vo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c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89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/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0-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/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</w:tr>
      <w:tr>
        <w:trPr>
          <w:trHeight w:val="375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BW2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</w:t>
            </w:r>
          </w:p>
        </w:tc>
      </w:tr>
      <w:tr>
        <w:trPr>
          <w:trHeight w:val="375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-5 kille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2.9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/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</w:tr>
      <w:tr>
        <w:trPr>
          <w:trHeight w:val="375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-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375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-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</w:tr>
      <w:tr>
        <w:trPr>
          <w:trHeight w:val="375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-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</w:tr>
      <w:tr>
        <w:trPr>
          <w:trHeight w:val="389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-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/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</w:tr>
      <w:tr>
        <w:trPr>
          <w:trHeight w:val="389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-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 X 1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Adult survivors collected after various larval treatments were evaluated for morphological defects. The number of adults evaluated varied depending on the survival rate of larvae to adulthood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Number of adults evaluated for morphological wing defect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Number of adults evaluated for morphological eye defects.</w:t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9:59:00Z</dcterms:created>
  <dc:creator>Barbara Taylor</dc:creator>
  <dc:description/>
  <cp:keywords/>
  <dc:language>en-US</dc:language>
  <cp:lastModifiedBy>Barbara Taylor</cp:lastModifiedBy>
  <dcterms:modified xsi:type="dcterms:W3CDTF">2010-08-11T18:11:00Z</dcterms:modified>
  <cp:revision>7</cp:revision>
  <dc:subject/>
  <dc:title/>
</cp:coreProperties>
</file>